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6D3" w:rsidRPr="00974C40" w:rsidRDefault="00604BD9">
      <w:pPr>
        <w:rPr>
          <w:rFonts w:ascii="Times New Roman" w:hAnsi="Times New Roman" w:cs="Times New Roman"/>
          <w:color w:val="201F1E"/>
          <w:sz w:val="18"/>
          <w:szCs w:val="18"/>
          <w:lang w:val="en"/>
        </w:rPr>
      </w:pPr>
      <w:r w:rsidRPr="00604BD9">
        <w:rPr>
          <w:rFonts w:ascii="Times New Roman" w:hAnsi="Times New Roman" w:cs="Times New Roman"/>
          <w:color w:val="201F1E"/>
          <w:sz w:val="18"/>
          <w:szCs w:val="18"/>
          <w:lang w:val="en"/>
        </w:rPr>
        <w:t>S1 Table. Detailed search strategy used in MEDLIN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62"/>
        <w:gridCol w:w="7893"/>
        <w:gridCol w:w="1179"/>
      </w:tblGrid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SN</w:t>
            </w:r>
          </w:p>
        </w:tc>
        <w:tc>
          <w:tcPr>
            <w:tcW w:w="7893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Search terms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Results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</w:t>
            </w:r>
          </w:p>
        </w:tc>
        <w:tc>
          <w:tcPr>
            <w:tcW w:w="7893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exp Stillbirth/ or exp Fetal Death/ or stillbirth*.mp. or exp Pregnancy Outcome/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63083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</w:t>
            </w:r>
          </w:p>
        </w:tc>
        <w:tc>
          <w:tcPr>
            <w:tcW w:w="7893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exp Fetal Death/ or exp Stillbirth/ or stillborn.mp.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2819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3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Pregnancy Outcome/ or exp Stillbirth/ or "fetal death*".mp. 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61752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4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Pregnancy Outcome/ or "pregnancy outcome*".mp. 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60864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5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1 or 2 or 3 or 4 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70957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6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Risk*.mp. or exp Risk/ or exp Risk Factors/ 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2059600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7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factor*.mp. </w:t>
            </w:r>
          </w:p>
        </w:tc>
        <w:tc>
          <w:tcPr>
            <w:tcW w:w="1179" w:type="dxa"/>
          </w:tcPr>
          <w:p w:rsidR="00C266D3" w:rsidRPr="00974C40" w:rsidRDefault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3818735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8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"risk factor*".mp. or exp Risk Factors/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911864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9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predictor*.mp.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295758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0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determinant*.mp.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60438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1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tiolog*.mp.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639214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2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Socioeconomic Factors/ or socioeconomic*.mp.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336726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3</w:t>
            </w:r>
          </w:p>
        </w:tc>
        <w:tc>
          <w:tcPr>
            <w:tcW w:w="7893" w:type="dxa"/>
          </w:tcPr>
          <w:p w:rsidR="00C266D3" w:rsidRPr="00974C40" w:rsidRDefault="00C266D3" w:rsidP="00C266D3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sociodemographic*.mp. </w:t>
            </w:r>
          </w:p>
        </w:tc>
        <w:tc>
          <w:tcPr>
            <w:tcW w:w="1179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37380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4</w:t>
            </w:r>
          </w:p>
        </w:tc>
        <w:tc>
          <w:tcPr>
            <w:tcW w:w="7893" w:type="dxa"/>
          </w:tcPr>
          <w:p w:rsidR="00C266D3" w:rsidRPr="00974C40" w:rsidRDefault="00C266D3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6 or 7 or 8 or 9 or 10 or 11 or 12 or 13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5916554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5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Nepal/ or Nepal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8477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6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India/ or India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25265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7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Bangladesh/ or Bangladesh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1116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8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Indian Ocean Islands/ or Maldives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8472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19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Pakistan/ or Pakistan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8503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0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afghan*.mp. or exp Afghanistan/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6576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1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Bhutan/ or Bhutan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642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2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Sri Lanka/ or Sri lanka*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5399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3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"Southern Asia*"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602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4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exp Developing Countries/ or "South Asia*".mp.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52297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5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15 or 16 or 17 or 18 or 19 or 20 or 21 or 22 or 23 or 24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215076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6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5 and 14 and 25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552)</w:t>
            </w:r>
          </w:p>
        </w:tc>
      </w:tr>
      <w:tr w:rsidR="00C266D3" w:rsidRPr="00974C40" w:rsidTr="00C266D3">
        <w:tc>
          <w:tcPr>
            <w:tcW w:w="562" w:type="dxa"/>
          </w:tcPr>
          <w:p w:rsidR="00C266D3" w:rsidRPr="00974C40" w:rsidRDefault="00C266D3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27</w:t>
            </w:r>
          </w:p>
        </w:tc>
        <w:tc>
          <w:tcPr>
            <w:tcW w:w="7893" w:type="dxa"/>
          </w:tcPr>
          <w:p w:rsidR="00C266D3" w:rsidRPr="00974C40" w:rsidRDefault="00D9164A" w:rsidP="00D9164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 xml:space="preserve">limit 26 to (yr="2000 - 2019" and english) </w:t>
            </w:r>
          </w:p>
        </w:tc>
        <w:tc>
          <w:tcPr>
            <w:tcW w:w="1179" w:type="dxa"/>
          </w:tcPr>
          <w:p w:rsidR="00C266D3" w:rsidRPr="00974C40" w:rsidRDefault="00D9164A" w:rsidP="005929BC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</w:pPr>
            <w:r w:rsidRPr="00974C40">
              <w:rPr>
                <w:rFonts w:ascii="Times New Roman" w:hAnsi="Times New Roman" w:cs="Times New Roman"/>
                <w:color w:val="201F1E"/>
                <w:sz w:val="18"/>
                <w:szCs w:val="18"/>
                <w:lang w:val="en"/>
              </w:rPr>
              <w:t>(1357)</w:t>
            </w:r>
          </w:p>
        </w:tc>
      </w:tr>
    </w:tbl>
    <w:p w:rsidR="00C266D3" w:rsidRDefault="00974C4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exp=</w:t>
      </w:r>
      <w:r w:rsidRPr="00974C40">
        <w:t xml:space="preserve"> </w:t>
      </w:r>
      <w:r w:rsidRPr="00974C40">
        <w:rPr>
          <w:rFonts w:ascii="Times New Roman" w:hAnsi="Times New Roman" w:cs="Times New Roman"/>
          <w:sz w:val="18"/>
          <w:szCs w:val="18"/>
        </w:rPr>
        <w:t>MeSH headings</w:t>
      </w:r>
      <w:r>
        <w:rPr>
          <w:rFonts w:ascii="Times New Roman" w:hAnsi="Times New Roman" w:cs="Times New Roman"/>
          <w:sz w:val="18"/>
          <w:szCs w:val="18"/>
        </w:rPr>
        <w:t>; mp=keyword</w:t>
      </w:r>
    </w:p>
    <w:p w:rsidR="002836E2" w:rsidRDefault="002836E2">
      <w:pPr>
        <w:rPr>
          <w:rFonts w:ascii="Times New Roman" w:hAnsi="Times New Roman" w:cs="Times New Roman"/>
          <w:sz w:val="18"/>
          <w:szCs w:val="18"/>
        </w:rPr>
      </w:pPr>
    </w:p>
    <w:p w:rsidR="002836E2" w:rsidRDefault="002836E2">
      <w:pPr>
        <w:rPr>
          <w:rFonts w:ascii="Times New Roman" w:hAnsi="Times New Roman" w:cs="Times New Roman"/>
          <w:sz w:val="18"/>
          <w:szCs w:val="18"/>
        </w:rPr>
      </w:pPr>
    </w:p>
    <w:p w:rsidR="002836E2" w:rsidRDefault="002836E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890CBF" w:rsidRDefault="002836E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arch Strategy</w:t>
      </w:r>
    </w:p>
    <w:p w:rsidR="00890CBF" w:rsidRPr="00622B56" w:rsidRDefault="00890CBF" w:rsidP="00890C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622B56">
        <w:rPr>
          <w:rFonts w:ascii="Times New Roman" w:hAnsi="Times New Roman" w:cs="Times New Roman"/>
        </w:rPr>
        <w:t xml:space="preserve"> </w:t>
      </w:r>
      <w:r w:rsidRPr="00622B56">
        <w:rPr>
          <w:rFonts w:ascii="Times New Roman" w:hAnsi="Times New Roman" w:cs="Times New Roman"/>
        </w:rPr>
        <w:t>[Stillbirth* OR stillborn OR “fetal death*” OR “pregnancy outcome*”]</w:t>
      </w:r>
    </w:p>
    <w:p w:rsidR="00890CBF" w:rsidRPr="00622B56" w:rsidRDefault="00890CBF" w:rsidP="00890C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line="480" w:lineRule="auto"/>
        <w:jc w:val="both"/>
        <w:rPr>
          <w:rFonts w:ascii="Times New Roman" w:hAnsi="Times New Roman" w:cs="Times New Roman"/>
        </w:rPr>
      </w:pPr>
      <w:r w:rsidRPr="00622B56">
        <w:rPr>
          <w:rFonts w:ascii="Times New Roman" w:hAnsi="Times New Roman" w:cs="Times New Roman"/>
        </w:rPr>
        <w:t>AND</w:t>
      </w:r>
    </w:p>
    <w:p w:rsidR="00890CBF" w:rsidRPr="00622B56" w:rsidRDefault="00890CBF" w:rsidP="00890C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line="480" w:lineRule="auto"/>
        <w:jc w:val="both"/>
        <w:rPr>
          <w:rFonts w:ascii="Times New Roman" w:hAnsi="Times New Roman" w:cs="Times New Roman"/>
        </w:rPr>
      </w:pPr>
      <w:r w:rsidRPr="00622B56">
        <w:rPr>
          <w:rFonts w:ascii="Times New Roman" w:hAnsi="Times New Roman" w:cs="Times New Roman"/>
        </w:rPr>
        <w:t>[Risk* OR factor* OR “risk factor*” OR predictor* OR determinant* OR etiolog* OR socio-economic* OR socio-demographic*]</w:t>
      </w:r>
    </w:p>
    <w:p w:rsidR="00890CBF" w:rsidRPr="00622B56" w:rsidRDefault="00890CBF" w:rsidP="00890C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622B56">
        <w:rPr>
          <w:rFonts w:ascii="Times New Roman" w:hAnsi="Times New Roman" w:cs="Times New Roman"/>
        </w:rPr>
        <w:t>AND</w:t>
      </w:r>
    </w:p>
    <w:p w:rsidR="00890CBF" w:rsidRPr="00622B56" w:rsidRDefault="00890CBF" w:rsidP="00890C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line="480" w:lineRule="auto"/>
        <w:jc w:val="both"/>
        <w:rPr>
          <w:rFonts w:ascii="Times New Roman" w:hAnsi="Times New Roman" w:cs="Times New Roman"/>
        </w:rPr>
      </w:pPr>
      <w:r w:rsidRPr="00622B56">
        <w:rPr>
          <w:rFonts w:ascii="Times New Roman" w:hAnsi="Times New Roman" w:cs="Times New Roman"/>
        </w:rPr>
        <w:t>[Nepal* OR India* OR Bangladesh* OR Maldives* OR Pakistan* OR afghan* OR Bhutan* OR Sri lanka* OR “Southern Asia*” OR “South Asia*”]</w:t>
      </w:r>
    </w:p>
    <w:p w:rsidR="00890CBF" w:rsidRPr="00974C40" w:rsidRDefault="00890CBF">
      <w:pPr>
        <w:rPr>
          <w:rFonts w:ascii="Times New Roman" w:hAnsi="Times New Roman" w:cs="Times New Roman"/>
          <w:sz w:val="18"/>
          <w:szCs w:val="18"/>
        </w:rPr>
      </w:pPr>
    </w:p>
    <w:sectPr w:rsidR="00890CBF" w:rsidRPr="00974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6D3"/>
    <w:rsid w:val="00075C23"/>
    <w:rsid w:val="0023384D"/>
    <w:rsid w:val="002836E2"/>
    <w:rsid w:val="004F13C5"/>
    <w:rsid w:val="00502DC1"/>
    <w:rsid w:val="00604BD9"/>
    <w:rsid w:val="006479CB"/>
    <w:rsid w:val="00890CBF"/>
    <w:rsid w:val="00974C40"/>
    <w:rsid w:val="009A7F68"/>
    <w:rsid w:val="00C266D3"/>
    <w:rsid w:val="00D9164A"/>
    <w:rsid w:val="00F5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3358"/>
  <w15:chartTrackingRefBased/>
  <w15:docId w15:val="{EE7305F1-A6B2-4C4A-BF12-47E927C3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</dc:creator>
  <cp:keywords/>
  <dc:description/>
  <cp:lastModifiedBy>PG</cp:lastModifiedBy>
  <cp:revision>4</cp:revision>
  <dcterms:created xsi:type="dcterms:W3CDTF">2020-08-15T05:08:00Z</dcterms:created>
  <dcterms:modified xsi:type="dcterms:W3CDTF">2020-08-15T05:09:00Z</dcterms:modified>
</cp:coreProperties>
</file>